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0C9" w:rsidRPr="000D55E1" w:rsidRDefault="00BD70C9" w:rsidP="00BD70C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BD70C9" w:rsidRPr="000D55E1" w:rsidRDefault="00BD70C9" w:rsidP="00BD70C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0D55E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Table S1. Cardiac MRI acquisition parameters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20"/>
        <w:gridCol w:w="4320"/>
      </w:tblGrid>
      <w:tr w:rsidR="00BD70C9" w:rsidRPr="000D55E1" w:rsidTr="00077B6F"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rameter</w:t>
            </w:r>
          </w:p>
        </w:tc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BD70C9" w:rsidRPr="000D55E1" w:rsidTr="00077B6F"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can time</w:t>
            </w:r>
          </w:p>
        </w:tc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pproximately 35 min per session</w:t>
            </w:r>
          </w:p>
        </w:tc>
      </w:tr>
      <w:tr w:rsidR="00BD70C9" w:rsidRPr="000D55E1" w:rsidTr="00077B6F"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lice thickness</w:t>
            </w:r>
          </w:p>
        </w:tc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 mm</w:t>
            </w:r>
          </w:p>
        </w:tc>
      </w:tr>
      <w:tr w:rsidR="00BD70C9" w:rsidRPr="000D55E1" w:rsidTr="00077B6F"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mporal resolution</w:t>
            </w:r>
          </w:p>
        </w:tc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40–50 </w:t>
            </w:r>
            <w:proofErr w:type="spellStart"/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s</w:t>
            </w:r>
            <w:proofErr w:type="spellEnd"/>
          </w:p>
        </w:tc>
      </w:tr>
      <w:tr w:rsidR="00BD70C9" w:rsidRPr="000D55E1" w:rsidTr="00077B6F"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1 mapping sequence</w:t>
            </w:r>
          </w:p>
        </w:tc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LLI 5(3)3 scheme</w:t>
            </w:r>
          </w:p>
        </w:tc>
      </w:tr>
      <w:tr w:rsidR="00BD70C9" w:rsidRPr="000D55E1" w:rsidTr="00077B6F"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canner model</w:t>
            </w:r>
          </w:p>
        </w:tc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Siemens MAGNETOM </w:t>
            </w:r>
            <w:proofErr w:type="spellStart"/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vanto</w:t>
            </w:r>
            <w:proofErr w:type="spellEnd"/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1.5T</w:t>
            </w:r>
          </w:p>
        </w:tc>
      </w:tr>
      <w:tr w:rsidR="00BD70C9" w:rsidRPr="000D55E1" w:rsidTr="00077B6F"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maging software</w:t>
            </w:r>
          </w:p>
        </w:tc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yngo.via</w:t>
            </w:r>
            <w:proofErr w:type="spellEnd"/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VB30A (Siemens </w:t>
            </w:r>
            <w:proofErr w:type="spellStart"/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althineers</w:t>
            </w:r>
            <w:proofErr w:type="spellEnd"/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)</w:t>
            </w:r>
          </w:p>
        </w:tc>
      </w:tr>
      <w:tr w:rsidR="00BD70C9" w:rsidRPr="000D55E1" w:rsidTr="00077B6F"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adolinium dose</w:t>
            </w:r>
          </w:p>
        </w:tc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0.1 </w:t>
            </w:r>
            <w:proofErr w:type="spellStart"/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mol</w:t>
            </w:r>
            <w:proofErr w:type="spellEnd"/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kg body weight</w:t>
            </w:r>
          </w:p>
        </w:tc>
      </w:tr>
      <w:tr w:rsidR="00BD70C9" w:rsidRPr="000D55E1" w:rsidTr="00077B6F"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ost-contrast delay time</w:t>
            </w:r>
          </w:p>
        </w:tc>
        <w:tc>
          <w:tcPr>
            <w:tcW w:w="4320" w:type="dxa"/>
          </w:tcPr>
          <w:p w:rsidR="00BD70C9" w:rsidRPr="000D55E1" w:rsidRDefault="00BD70C9" w:rsidP="00077B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55E1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5 min</w:t>
            </w:r>
          </w:p>
        </w:tc>
      </w:tr>
    </w:tbl>
    <w:p w:rsidR="00BD70C9" w:rsidRPr="000D55E1" w:rsidRDefault="00BD70C9" w:rsidP="00BD70C9">
      <w:pPr>
        <w:spacing w:before="100" w:beforeAutospacing="1" w:after="100" w:afterAutospacing="1" w:line="480" w:lineRule="auto"/>
        <w:jc w:val="both"/>
        <w:outlineLvl w:val="3"/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</w:pPr>
    </w:p>
    <w:p w:rsidR="004A48B2" w:rsidRDefault="004A48B2">
      <w:bookmarkStart w:id="0" w:name="_GoBack"/>
      <w:bookmarkEnd w:id="0"/>
    </w:p>
    <w:sectPr w:rsidR="004A48B2" w:rsidSect="000D5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0C9"/>
    <w:rsid w:val="00003785"/>
    <w:rsid w:val="00007566"/>
    <w:rsid w:val="00011E0C"/>
    <w:rsid w:val="00011F56"/>
    <w:rsid w:val="000160E8"/>
    <w:rsid w:val="00017D5A"/>
    <w:rsid w:val="000204BD"/>
    <w:rsid w:val="00022816"/>
    <w:rsid w:val="000264CB"/>
    <w:rsid w:val="00027351"/>
    <w:rsid w:val="000328DD"/>
    <w:rsid w:val="00032F5F"/>
    <w:rsid w:val="000336AB"/>
    <w:rsid w:val="000345FA"/>
    <w:rsid w:val="00034C74"/>
    <w:rsid w:val="000360FA"/>
    <w:rsid w:val="00042EF9"/>
    <w:rsid w:val="000433A1"/>
    <w:rsid w:val="00043AA2"/>
    <w:rsid w:val="00047553"/>
    <w:rsid w:val="000534F7"/>
    <w:rsid w:val="000539C5"/>
    <w:rsid w:val="0005525B"/>
    <w:rsid w:val="0005795E"/>
    <w:rsid w:val="000674E9"/>
    <w:rsid w:val="0006770A"/>
    <w:rsid w:val="00072559"/>
    <w:rsid w:val="00077846"/>
    <w:rsid w:val="00082185"/>
    <w:rsid w:val="00085BD8"/>
    <w:rsid w:val="00087AB0"/>
    <w:rsid w:val="00087CAD"/>
    <w:rsid w:val="00091712"/>
    <w:rsid w:val="00091DA7"/>
    <w:rsid w:val="00092660"/>
    <w:rsid w:val="000932CE"/>
    <w:rsid w:val="00094C19"/>
    <w:rsid w:val="000A1278"/>
    <w:rsid w:val="000A3223"/>
    <w:rsid w:val="000A6DD4"/>
    <w:rsid w:val="000A6F75"/>
    <w:rsid w:val="000B08B5"/>
    <w:rsid w:val="000B08E0"/>
    <w:rsid w:val="000B188D"/>
    <w:rsid w:val="000B1BC1"/>
    <w:rsid w:val="000B2856"/>
    <w:rsid w:val="000B4AFB"/>
    <w:rsid w:val="000B5070"/>
    <w:rsid w:val="000B775C"/>
    <w:rsid w:val="000B79DB"/>
    <w:rsid w:val="000B7DDD"/>
    <w:rsid w:val="000C00E6"/>
    <w:rsid w:val="000C21CB"/>
    <w:rsid w:val="000C4A41"/>
    <w:rsid w:val="000C7539"/>
    <w:rsid w:val="000D20BE"/>
    <w:rsid w:val="000E27CC"/>
    <w:rsid w:val="000F2B4A"/>
    <w:rsid w:val="000F3545"/>
    <w:rsid w:val="000F4305"/>
    <w:rsid w:val="00103F74"/>
    <w:rsid w:val="00104BDA"/>
    <w:rsid w:val="0010661E"/>
    <w:rsid w:val="001078E6"/>
    <w:rsid w:val="00116145"/>
    <w:rsid w:val="001201D6"/>
    <w:rsid w:val="001208CC"/>
    <w:rsid w:val="001224B0"/>
    <w:rsid w:val="001225CC"/>
    <w:rsid w:val="00122DF7"/>
    <w:rsid w:val="00125B07"/>
    <w:rsid w:val="00126617"/>
    <w:rsid w:val="001307AC"/>
    <w:rsid w:val="00132A28"/>
    <w:rsid w:val="00133541"/>
    <w:rsid w:val="00140620"/>
    <w:rsid w:val="0014122F"/>
    <w:rsid w:val="001477C9"/>
    <w:rsid w:val="00152463"/>
    <w:rsid w:val="001557FD"/>
    <w:rsid w:val="001641BE"/>
    <w:rsid w:val="001710FA"/>
    <w:rsid w:val="001718A3"/>
    <w:rsid w:val="001724F8"/>
    <w:rsid w:val="00173FA5"/>
    <w:rsid w:val="00175107"/>
    <w:rsid w:val="00180F50"/>
    <w:rsid w:val="00180F70"/>
    <w:rsid w:val="0018103C"/>
    <w:rsid w:val="00182191"/>
    <w:rsid w:val="00182F9F"/>
    <w:rsid w:val="0018424A"/>
    <w:rsid w:val="0018450A"/>
    <w:rsid w:val="0019218E"/>
    <w:rsid w:val="00195F59"/>
    <w:rsid w:val="001A2244"/>
    <w:rsid w:val="001A4272"/>
    <w:rsid w:val="001A4A96"/>
    <w:rsid w:val="001A5365"/>
    <w:rsid w:val="001A642B"/>
    <w:rsid w:val="001A662D"/>
    <w:rsid w:val="001A6863"/>
    <w:rsid w:val="001B20A6"/>
    <w:rsid w:val="001B3C5E"/>
    <w:rsid w:val="001B3E07"/>
    <w:rsid w:val="001B75A9"/>
    <w:rsid w:val="001D258F"/>
    <w:rsid w:val="001D3447"/>
    <w:rsid w:val="001E0B8C"/>
    <w:rsid w:val="001E0FE5"/>
    <w:rsid w:val="001E177F"/>
    <w:rsid w:val="001E2B65"/>
    <w:rsid w:val="001E3626"/>
    <w:rsid w:val="001E53ED"/>
    <w:rsid w:val="001E6D0B"/>
    <w:rsid w:val="001E7A62"/>
    <w:rsid w:val="001F14E8"/>
    <w:rsid w:val="001F2526"/>
    <w:rsid w:val="001F2B0C"/>
    <w:rsid w:val="001F3FFA"/>
    <w:rsid w:val="001F5E8D"/>
    <w:rsid w:val="00200F64"/>
    <w:rsid w:val="00201ADB"/>
    <w:rsid w:val="00213CC4"/>
    <w:rsid w:val="00215013"/>
    <w:rsid w:val="00215BE1"/>
    <w:rsid w:val="0022531A"/>
    <w:rsid w:val="002261DE"/>
    <w:rsid w:val="00226B7F"/>
    <w:rsid w:val="0023200D"/>
    <w:rsid w:val="00237DE8"/>
    <w:rsid w:val="00240031"/>
    <w:rsid w:val="00240907"/>
    <w:rsid w:val="002439C5"/>
    <w:rsid w:val="00245176"/>
    <w:rsid w:val="00247487"/>
    <w:rsid w:val="00252C78"/>
    <w:rsid w:val="00254C8D"/>
    <w:rsid w:val="00255D84"/>
    <w:rsid w:val="00256D8E"/>
    <w:rsid w:val="00257A85"/>
    <w:rsid w:val="0026056F"/>
    <w:rsid w:val="00264536"/>
    <w:rsid w:val="00264D8F"/>
    <w:rsid w:val="0027165A"/>
    <w:rsid w:val="0027216A"/>
    <w:rsid w:val="00272745"/>
    <w:rsid w:val="00277669"/>
    <w:rsid w:val="00283C6A"/>
    <w:rsid w:val="00284B0A"/>
    <w:rsid w:val="00286579"/>
    <w:rsid w:val="00287017"/>
    <w:rsid w:val="002912E1"/>
    <w:rsid w:val="00296E5C"/>
    <w:rsid w:val="00297581"/>
    <w:rsid w:val="002A45BF"/>
    <w:rsid w:val="002A79A0"/>
    <w:rsid w:val="002A7F32"/>
    <w:rsid w:val="002B4479"/>
    <w:rsid w:val="002C02D2"/>
    <w:rsid w:val="002C04A4"/>
    <w:rsid w:val="002C06DA"/>
    <w:rsid w:val="002C3F10"/>
    <w:rsid w:val="002D1586"/>
    <w:rsid w:val="002D7E2D"/>
    <w:rsid w:val="002E346E"/>
    <w:rsid w:val="002F190D"/>
    <w:rsid w:val="002F4B74"/>
    <w:rsid w:val="00300618"/>
    <w:rsid w:val="00302AB7"/>
    <w:rsid w:val="00305C01"/>
    <w:rsid w:val="00311EA6"/>
    <w:rsid w:val="00313803"/>
    <w:rsid w:val="00314D31"/>
    <w:rsid w:val="00322D21"/>
    <w:rsid w:val="00325548"/>
    <w:rsid w:val="00327F1D"/>
    <w:rsid w:val="003302B4"/>
    <w:rsid w:val="0033069B"/>
    <w:rsid w:val="00331061"/>
    <w:rsid w:val="00335630"/>
    <w:rsid w:val="00340C17"/>
    <w:rsid w:val="00341A48"/>
    <w:rsid w:val="003448DA"/>
    <w:rsid w:val="00346CD4"/>
    <w:rsid w:val="00347452"/>
    <w:rsid w:val="003601D7"/>
    <w:rsid w:val="00362E7F"/>
    <w:rsid w:val="0036332D"/>
    <w:rsid w:val="0036352D"/>
    <w:rsid w:val="00363D66"/>
    <w:rsid w:val="0036558D"/>
    <w:rsid w:val="00365D89"/>
    <w:rsid w:val="00365E86"/>
    <w:rsid w:val="00367651"/>
    <w:rsid w:val="00376E1A"/>
    <w:rsid w:val="00381BAB"/>
    <w:rsid w:val="0038517B"/>
    <w:rsid w:val="00386133"/>
    <w:rsid w:val="003975E2"/>
    <w:rsid w:val="003A0F52"/>
    <w:rsid w:val="003A1EA3"/>
    <w:rsid w:val="003B0149"/>
    <w:rsid w:val="003B4A9F"/>
    <w:rsid w:val="003C05B1"/>
    <w:rsid w:val="003C0659"/>
    <w:rsid w:val="003C0B26"/>
    <w:rsid w:val="003C0D98"/>
    <w:rsid w:val="003C1FE6"/>
    <w:rsid w:val="003C3A9A"/>
    <w:rsid w:val="003C5080"/>
    <w:rsid w:val="003C7F8D"/>
    <w:rsid w:val="003D0499"/>
    <w:rsid w:val="003D0A25"/>
    <w:rsid w:val="003D0A68"/>
    <w:rsid w:val="003D0C5C"/>
    <w:rsid w:val="003D0C98"/>
    <w:rsid w:val="003D45FE"/>
    <w:rsid w:val="003E35C5"/>
    <w:rsid w:val="003F3655"/>
    <w:rsid w:val="003F3F0B"/>
    <w:rsid w:val="003F61E3"/>
    <w:rsid w:val="003F7FB0"/>
    <w:rsid w:val="004012AC"/>
    <w:rsid w:val="00401388"/>
    <w:rsid w:val="00405A00"/>
    <w:rsid w:val="00406DB3"/>
    <w:rsid w:val="00407704"/>
    <w:rsid w:val="00410523"/>
    <w:rsid w:val="00410677"/>
    <w:rsid w:val="004110A8"/>
    <w:rsid w:val="0041150F"/>
    <w:rsid w:val="0041782C"/>
    <w:rsid w:val="00420FF1"/>
    <w:rsid w:val="00423328"/>
    <w:rsid w:val="00426BF8"/>
    <w:rsid w:val="0043034E"/>
    <w:rsid w:val="0043176D"/>
    <w:rsid w:val="00431BFA"/>
    <w:rsid w:val="00432420"/>
    <w:rsid w:val="004325B7"/>
    <w:rsid w:val="004369C3"/>
    <w:rsid w:val="00441BAD"/>
    <w:rsid w:val="00441DCD"/>
    <w:rsid w:val="00442816"/>
    <w:rsid w:val="00445AB3"/>
    <w:rsid w:val="004469C7"/>
    <w:rsid w:val="0045284A"/>
    <w:rsid w:val="00457B47"/>
    <w:rsid w:val="00461A95"/>
    <w:rsid w:val="00467354"/>
    <w:rsid w:val="00467525"/>
    <w:rsid w:val="0047022C"/>
    <w:rsid w:val="00477F41"/>
    <w:rsid w:val="00484E13"/>
    <w:rsid w:val="004862C1"/>
    <w:rsid w:val="004866F0"/>
    <w:rsid w:val="00493152"/>
    <w:rsid w:val="004944B0"/>
    <w:rsid w:val="00494AF1"/>
    <w:rsid w:val="004A2C10"/>
    <w:rsid w:val="004A48B2"/>
    <w:rsid w:val="004A5269"/>
    <w:rsid w:val="004A5B7F"/>
    <w:rsid w:val="004A640F"/>
    <w:rsid w:val="004B3750"/>
    <w:rsid w:val="004C5DFC"/>
    <w:rsid w:val="004C7615"/>
    <w:rsid w:val="004D113C"/>
    <w:rsid w:val="004D355E"/>
    <w:rsid w:val="004D42AE"/>
    <w:rsid w:val="004D5427"/>
    <w:rsid w:val="004E4466"/>
    <w:rsid w:val="004F0F4D"/>
    <w:rsid w:val="004F120C"/>
    <w:rsid w:val="004F4D45"/>
    <w:rsid w:val="004F6AB6"/>
    <w:rsid w:val="00500B6E"/>
    <w:rsid w:val="00502E92"/>
    <w:rsid w:val="00505F6D"/>
    <w:rsid w:val="00510F11"/>
    <w:rsid w:val="00514925"/>
    <w:rsid w:val="00515BAC"/>
    <w:rsid w:val="00520740"/>
    <w:rsid w:val="00520765"/>
    <w:rsid w:val="00524679"/>
    <w:rsid w:val="00533410"/>
    <w:rsid w:val="005369AD"/>
    <w:rsid w:val="00542059"/>
    <w:rsid w:val="00542DF9"/>
    <w:rsid w:val="00543677"/>
    <w:rsid w:val="00547284"/>
    <w:rsid w:val="005516E0"/>
    <w:rsid w:val="00554FA8"/>
    <w:rsid w:val="0055722C"/>
    <w:rsid w:val="00560B3E"/>
    <w:rsid w:val="00563A27"/>
    <w:rsid w:val="0056475A"/>
    <w:rsid w:val="0056612E"/>
    <w:rsid w:val="00570F95"/>
    <w:rsid w:val="00570FFD"/>
    <w:rsid w:val="00572919"/>
    <w:rsid w:val="005729A3"/>
    <w:rsid w:val="00572FF8"/>
    <w:rsid w:val="00574430"/>
    <w:rsid w:val="00574FF6"/>
    <w:rsid w:val="00576D99"/>
    <w:rsid w:val="00576F35"/>
    <w:rsid w:val="00577D7E"/>
    <w:rsid w:val="00580162"/>
    <w:rsid w:val="0058586C"/>
    <w:rsid w:val="0058605F"/>
    <w:rsid w:val="00592F66"/>
    <w:rsid w:val="00593B78"/>
    <w:rsid w:val="00597A37"/>
    <w:rsid w:val="00597CFF"/>
    <w:rsid w:val="005A4C66"/>
    <w:rsid w:val="005A71B5"/>
    <w:rsid w:val="005A7905"/>
    <w:rsid w:val="005B12F1"/>
    <w:rsid w:val="005B2F34"/>
    <w:rsid w:val="005B3407"/>
    <w:rsid w:val="005B64AC"/>
    <w:rsid w:val="005B6C0B"/>
    <w:rsid w:val="005B6F8A"/>
    <w:rsid w:val="005C1D23"/>
    <w:rsid w:val="005C4B76"/>
    <w:rsid w:val="005D01B3"/>
    <w:rsid w:val="005D1030"/>
    <w:rsid w:val="005D4CB0"/>
    <w:rsid w:val="005D5D64"/>
    <w:rsid w:val="005E1FCC"/>
    <w:rsid w:val="005E3D15"/>
    <w:rsid w:val="005E4528"/>
    <w:rsid w:val="005E610C"/>
    <w:rsid w:val="005E6246"/>
    <w:rsid w:val="005E6ECB"/>
    <w:rsid w:val="005F2E2C"/>
    <w:rsid w:val="005F5D99"/>
    <w:rsid w:val="005F687C"/>
    <w:rsid w:val="006014C1"/>
    <w:rsid w:val="00602EE9"/>
    <w:rsid w:val="00604E3C"/>
    <w:rsid w:val="00606255"/>
    <w:rsid w:val="00607E42"/>
    <w:rsid w:val="00611B59"/>
    <w:rsid w:val="006148B1"/>
    <w:rsid w:val="0061740E"/>
    <w:rsid w:val="0061745F"/>
    <w:rsid w:val="00621FE2"/>
    <w:rsid w:val="0062433A"/>
    <w:rsid w:val="0062442E"/>
    <w:rsid w:val="00624CAF"/>
    <w:rsid w:val="00625DDA"/>
    <w:rsid w:val="00626553"/>
    <w:rsid w:val="00626BE0"/>
    <w:rsid w:val="00627611"/>
    <w:rsid w:val="0063553B"/>
    <w:rsid w:val="00636E83"/>
    <w:rsid w:val="00642305"/>
    <w:rsid w:val="006532C5"/>
    <w:rsid w:val="00655933"/>
    <w:rsid w:val="0065690B"/>
    <w:rsid w:val="00656F49"/>
    <w:rsid w:val="00661DB2"/>
    <w:rsid w:val="00666078"/>
    <w:rsid w:val="006717B3"/>
    <w:rsid w:val="00672438"/>
    <w:rsid w:val="00673D5B"/>
    <w:rsid w:val="006743A3"/>
    <w:rsid w:val="006755C2"/>
    <w:rsid w:val="00685962"/>
    <w:rsid w:val="006864DA"/>
    <w:rsid w:val="00690AE6"/>
    <w:rsid w:val="006A0333"/>
    <w:rsid w:val="006A70E2"/>
    <w:rsid w:val="006B046F"/>
    <w:rsid w:val="006B0A08"/>
    <w:rsid w:val="006B59EF"/>
    <w:rsid w:val="006B6E1E"/>
    <w:rsid w:val="006B7D78"/>
    <w:rsid w:val="006C13E6"/>
    <w:rsid w:val="006C298F"/>
    <w:rsid w:val="006C3709"/>
    <w:rsid w:val="006D0935"/>
    <w:rsid w:val="006E1155"/>
    <w:rsid w:val="006E1DAA"/>
    <w:rsid w:val="006E2A0D"/>
    <w:rsid w:val="006E31B6"/>
    <w:rsid w:val="006E54F7"/>
    <w:rsid w:val="006E60F7"/>
    <w:rsid w:val="006F1246"/>
    <w:rsid w:val="006F2857"/>
    <w:rsid w:val="006F30A9"/>
    <w:rsid w:val="006F6DD0"/>
    <w:rsid w:val="007006CD"/>
    <w:rsid w:val="00704D28"/>
    <w:rsid w:val="00705A68"/>
    <w:rsid w:val="007103C7"/>
    <w:rsid w:val="00710B3B"/>
    <w:rsid w:val="00717582"/>
    <w:rsid w:val="00722AAD"/>
    <w:rsid w:val="007251A4"/>
    <w:rsid w:val="00730B02"/>
    <w:rsid w:val="00732BB7"/>
    <w:rsid w:val="00732EFF"/>
    <w:rsid w:val="007346CB"/>
    <w:rsid w:val="00734A9B"/>
    <w:rsid w:val="00735F3C"/>
    <w:rsid w:val="00742033"/>
    <w:rsid w:val="007427D9"/>
    <w:rsid w:val="00755822"/>
    <w:rsid w:val="0076198F"/>
    <w:rsid w:val="00762784"/>
    <w:rsid w:val="00763887"/>
    <w:rsid w:val="00763A9F"/>
    <w:rsid w:val="007641B9"/>
    <w:rsid w:val="007646E1"/>
    <w:rsid w:val="007652CE"/>
    <w:rsid w:val="00772286"/>
    <w:rsid w:val="00773102"/>
    <w:rsid w:val="00774495"/>
    <w:rsid w:val="00776C48"/>
    <w:rsid w:val="00780B7C"/>
    <w:rsid w:val="007821B6"/>
    <w:rsid w:val="00782F2E"/>
    <w:rsid w:val="0078492C"/>
    <w:rsid w:val="007874C9"/>
    <w:rsid w:val="00791B79"/>
    <w:rsid w:val="00793933"/>
    <w:rsid w:val="00795906"/>
    <w:rsid w:val="007974A4"/>
    <w:rsid w:val="007A0061"/>
    <w:rsid w:val="007A31D4"/>
    <w:rsid w:val="007A3EDD"/>
    <w:rsid w:val="007B0ADE"/>
    <w:rsid w:val="007B4297"/>
    <w:rsid w:val="007B6863"/>
    <w:rsid w:val="007B78A5"/>
    <w:rsid w:val="007C4BEB"/>
    <w:rsid w:val="007C6FC0"/>
    <w:rsid w:val="007D17D7"/>
    <w:rsid w:val="007E06C1"/>
    <w:rsid w:val="007E12C2"/>
    <w:rsid w:val="0080075E"/>
    <w:rsid w:val="008014F9"/>
    <w:rsid w:val="00803555"/>
    <w:rsid w:val="00803614"/>
    <w:rsid w:val="008051A2"/>
    <w:rsid w:val="00811CF4"/>
    <w:rsid w:val="00814160"/>
    <w:rsid w:val="00816423"/>
    <w:rsid w:val="00816B9B"/>
    <w:rsid w:val="00817099"/>
    <w:rsid w:val="008171B7"/>
    <w:rsid w:val="008224C8"/>
    <w:rsid w:val="00824962"/>
    <w:rsid w:val="00827DF0"/>
    <w:rsid w:val="008301DC"/>
    <w:rsid w:val="008363A8"/>
    <w:rsid w:val="00836D32"/>
    <w:rsid w:val="00836D6D"/>
    <w:rsid w:val="0083733A"/>
    <w:rsid w:val="00842B83"/>
    <w:rsid w:val="0084331D"/>
    <w:rsid w:val="00845EE1"/>
    <w:rsid w:val="00846B73"/>
    <w:rsid w:val="0084772E"/>
    <w:rsid w:val="00847DA1"/>
    <w:rsid w:val="00847EDA"/>
    <w:rsid w:val="00852FFB"/>
    <w:rsid w:val="00853F48"/>
    <w:rsid w:val="00854433"/>
    <w:rsid w:val="00856929"/>
    <w:rsid w:val="00861953"/>
    <w:rsid w:val="00861E9F"/>
    <w:rsid w:val="00862E6D"/>
    <w:rsid w:val="00864285"/>
    <w:rsid w:val="00865A0A"/>
    <w:rsid w:val="00867692"/>
    <w:rsid w:val="00871BF0"/>
    <w:rsid w:val="00874DCF"/>
    <w:rsid w:val="008750DE"/>
    <w:rsid w:val="008760D7"/>
    <w:rsid w:val="008770B2"/>
    <w:rsid w:val="00877A9E"/>
    <w:rsid w:val="00880345"/>
    <w:rsid w:val="00882B78"/>
    <w:rsid w:val="008830BB"/>
    <w:rsid w:val="00885E11"/>
    <w:rsid w:val="008929D1"/>
    <w:rsid w:val="008942FE"/>
    <w:rsid w:val="00895F46"/>
    <w:rsid w:val="008A3101"/>
    <w:rsid w:val="008A3588"/>
    <w:rsid w:val="008A61BB"/>
    <w:rsid w:val="008A6FA9"/>
    <w:rsid w:val="008A7B75"/>
    <w:rsid w:val="008B1A44"/>
    <w:rsid w:val="008B2BE8"/>
    <w:rsid w:val="008B556C"/>
    <w:rsid w:val="008B5775"/>
    <w:rsid w:val="008C0765"/>
    <w:rsid w:val="008C2942"/>
    <w:rsid w:val="008D16E2"/>
    <w:rsid w:val="008D45A3"/>
    <w:rsid w:val="008D57AA"/>
    <w:rsid w:val="008D7B3B"/>
    <w:rsid w:val="008E210C"/>
    <w:rsid w:val="008E5F7D"/>
    <w:rsid w:val="008F19C5"/>
    <w:rsid w:val="008F348B"/>
    <w:rsid w:val="008F6D30"/>
    <w:rsid w:val="008F7CF0"/>
    <w:rsid w:val="0090083A"/>
    <w:rsid w:val="00903733"/>
    <w:rsid w:val="00905AE0"/>
    <w:rsid w:val="0090671B"/>
    <w:rsid w:val="009122D0"/>
    <w:rsid w:val="00912E21"/>
    <w:rsid w:val="009138B0"/>
    <w:rsid w:val="00913CB8"/>
    <w:rsid w:val="00913E10"/>
    <w:rsid w:val="00914315"/>
    <w:rsid w:val="00914518"/>
    <w:rsid w:val="0091454D"/>
    <w:rsid w:val="00914658"/>
    <w:rsid w:val="0091497B"/>
    <w:rsid w:val="00916864"/>
    <w:rsid w:val="00926D1E"/>
    <w:rsid w:val="0093547E"/>
    <w:rsid w:val="00937449"/>
    <w:rsid w:val="009454AB"/>
    <w:rsid w:val="009467EB"/>
    <w:rsid w:val="00955041"/>
    <w:rsid w:val="00956C14"/>
    <w:rsid w:val="00960002"/>
    <w:rsid w:val="0096266F"/>
    <w:rsid w:val="00965CA0"/>
    <w:rsid w:val="009700E8"/>
    <w:rsid w:val="00971404"/>
    <w:rsid w:val="00973E04"/>
    <w:rsid w:val="0097742F"/>
    <w:rsid w:val="009807C7"/>
    <w:rsid w:val="00982EE4"/>
    <w:rsid w:val="0098580A"/>
    <w:rsid w:val="00987CC2"/>
    <w:rsid w:val="00987FE6"/>
    <w:rsid w:val="00992336"/>
    <w:rsid w:val="00993A2A"/>
    <w:rsid w:val="00995E13"/>
    <w:rsid w:val="00996A21"/>
    <w:rsid w:val="009A2005"/>
    <w:rsid w:val="009B2A8E"/>
    <w:rsid w:val="009B3628"/>
    <w:rsid w:val="009B38A5"/>
    <w:rsid w:val="009B3B11"/>
    <w:rsid w:val="009B4791"/>
    <w:rsid w:val="009B61C6"/>
    <w:rsid w:val="009B669D"/>
    <w:rsid w:val="009C0DED"/>
    <w:rsid w:val="009C5411"/>
    <w:rsid w:val="009C5CB7"/>
    <w:rsid w:val="009D1F7E"/>
    <w:rsid w:val="009D2B9A"/>
    <w:rsid w:val="009D3016"/>
    <w:rsid w:val="009D406C"/>
    <w:rsid w:val="009D45B1"/>
    <w:rsid w:val="009D4F5D"/>
    <w:rsid w:val="009E08F0"/>
    <w:rsid w:val="009E3AC2"/>
    <w:rsid w:val="009F1E60"/>
    <w:rsid w:val="009F711B"/>
    <w:rsid w:val="00A014EE"/>
    <w:rsid w:val="00A02BB6"/>
    <w:rsid w:val="00A05FBB"/>
    <w:rsid w:val="00A07417"/>
    <w:rsid w:val="00A11FAD"/>
    <w:rsid w:val="00A207E4"/>
    <w:rsid w:val="00A20B3F"/>
    <w:rsid w:val="00A23DBF"/>
    <w:rsid w:val="00A250AD"/>
    <w:rsid w:val="00A27BAD"/>
    <w:rsid w:val="00A30019"/>
    <w:rsid w:val="00A35787"/>
    <w:rsid w:val="00A429D9"/>
    <w:rsid w:val="00A45834"/>
    <w:rsid w:val="00A4628D"/>
    <w:rsid w:val="00A51B3B"/>
    <w:rsid w:val="00A539DC"/>
    <w:rsid w:val="00A57498"/>
    <w:rsid w:val="00A575BD"/>
    <w:rsid w:val="00A616B7"/>
    <w:rsid w:val="00A637C5"/>
    <w:rsid w:val="00A63E19"/>
    <w:rsid w:val="00A64174"/>
    <w:rsid w:val="00A67BEE"/>
    <w:rsid w:val="00A70E33"/>
    <w:rsid w:val="00A71A88"/>
    <w:rsid w:val="00A74D26"/>
    <w:rsid w:val="00A772C0"/>
    <w:rsid w:val="00A7742B"/>
    <w:rsid w:val="00A77986"/>
    <w:rsid w:val="00A77CCC"/>
    <w:rsid w:val="00A81DCE"/>
    <w:rsid w:val="00A84EAA"/>
    <w:rsid w:val="00A873AF"/>
    <w:rsid w:val="00A934AD"/>
    <w:rsid w:val="00A946BA"/>
    <w:rsid w:val="00A9547F"/>
    <w:rsid w:val="00A97645"/>
    <w:rsid w:val="00AA042B"/>
    <w:rsid w:val="00AA115F"/>
    <w:rsid w:val="00AA5903"/>
    <w:rsid w:val="00AB1FE0"/>
    <w:rsid w:val="00AB38BC"/>
    <w:rsid w:val="00AB5E43"/>
    <w:rsid w:val="00AC0254"/>
    <w:rsid w:val="00AC33F8"/>
    <w:rsid w:val="00AC361B"/>
    <w:rsid w:val="00AC44BE"/>
    <w:rsid w:val="00AC4941"/>
    <w:rsid w:val="00AC4D71"/>
    <w:rsid w:val="00AD00F3"/>
    <w:rsid w:val="00AD0DB2"/>
    <w:rsid w:val="00AD2750"/>
    <w:rsid w:val="00AD2A64"/>
    <w:rsid w:val="00AD34B4"/>
    <w:rsid w:val="00AD387E"/>
    <w:rsid w:val="00AD6778"/>
    <w:rsid w:val="00AD7437"/>
    <w:rsid w:val="00AD76E4"/>
    <w:rsid w:val="00AE1C3E"/>
    <w:rsid w:val="00AE2084"/>
    <w:rsid w:val="00AE3332"/>
    <w:rsid w:val="00AE3673"/>
    <w:rsid w:val="00AF02A1"/>
    <w:rsid w:val="00AF19A0"/>
    <w:rsid w:val="00B03AF1"/>
    <w:rsid w:val="00B043FA"/>
    <w:rsid w:val="00B107DD"/>
    <w:rsid w:val="00B1206C"/>
    <w:rsid w:val="00B1682F"/>
    <w:rsid w:val="00B21713"/>
    <w:rsid w:val="00B230E3"/>
    <w:rsid w:val="00B256AE"/>
    <w:rsid w:val="00B300AD"/>
    <w:rsid w:val="00B3311E"/>
    <w:rsid w:val="00B33555"/>
    <w:rsid w:val="00B3465C"/>
    <w:rsid w:val="00B37419"/>
    <w:rsid w:val="00B42069"/>
    <w:rsid w:val="00B425D8"/>
    <w:rsid w:val="00B43001"/>
    <w:rsid w:val="00B45236"/>
    <w:rsid w:val="00B53B34"/>
    <w:rsid w:val="00B55280"/>
    <w:rsid w:val="00B60C60"/>
    <w:rsid w:val="00B60DF7"/>
    <w:rsid w:val="00B61EDE"/>
    <w:rsid w:val="00B63866"/>
    <w:rsid w:val="00B66FC6"/>
    <w:rsid w:val="00B75436"/>
    <w:rsid w:val="00B76232"/>
    <w:rsid w:val="00B82E0D"/>
    <w:rsid w:val="00B873FF"/>
    <w:rsid w:val="00B90EA5"/>
    <w:rsid w:val="00B94E72"/>
    <w:rsid w:val="00BA3F4E"/>
    <w:rsid w:val="00BA5B2E"/>
    <w:rsid w:val="00BA68A8"/>
    <w:rsid w:val="00BB04DB"/>
    <w:rsid w:val="00BB097E"/>
    <w:rsid w:val="00BB1A4D"/>
    <w:rsid w:val="00BB1F4B"/>
    <w:rsid w:val="00BC0D71"/>
    <w:rsid w:val="00BC12FC"/>
    <w:rsid w:val="00BC3BF0"/>
    <w:rsid w:val="00BC45F7"/>
    <w:rsid w:val="00BC50BD"/>
    <w:rsid w:val="00BC7F42"/>
    <w:rsid w:val="00BD1B68"/>
    <w:rsid w:val="00BD1DA2"/>
    <w:rsid w:val="00BD2456"/>
    <w:rsid w:val="00BD24CF"/>
    <w:rsid w:val="00BD41CF"/>
    <w:rsid w:val="00BD70C9"/>
    <w:rsid w:val="00BD77AC"/>
    <w:rsid w:val="00BE3A52"/>
    <w:rsid w:val="00BE7725"/>
    <w:rsid w:val="00BF05FE"/>
    <w:rsid w:val="00BF14D5"/>
    <w:rsid w:val="00BF4323"/>
    <w:rsid w:val="00BF6C4F"/>
    <w:rsid w:val="00BF7776"/>
    <w:rsid w:val="00C008BB"/>
    <w:rsid w:val="00C0159D"/>
    <w:rsid w:val="00C13E2B"/>
    <w:rsid w:val="00C226D5"/>
    <w:rsid w:val="00C2286F"/>
    <w:rsid w:val="00C228ED"/>
    <w:rsid w:val="00C22F8E"/>
    <w:rsid w:val="00C2518F"/>
    <w:rsid w:val="00C25FF8"/>
    <w:rsid w:val="00C32B9C"/>
    <w:rsid w:val="00C34B45"/>
    <w:rsid w:val="00C34DEB"/>
    <w:rsid w:val="00C40C89"/>
    <w:rsid w:val="00C41EE3"/>
    <w:rsid w:val="00C422B8"/>
    <w:rsid w:val="00C4440D"/>
    <w:rsid w:val="00C45FF5"/>
    <w:rsid w:val="00C472D5"/>
    <w:rsid w:val="00C5081E"/>
    <w:rsid w:val="00C52884"/>
    <w:rsid w:val="00C546E6"/>
    <w:rsid w:val="00C55381"/>
    <w:rsid w:val="00C575F0"/>
    <w:rsid w:val="00C57E24"/>
    <w:rsid w:val="00C62012"/>
    <w:rsid w:val="00C62A1F"/>
    <w:rsid w:val="00C62CE8"/>
    <w:rsid w:val="00C64CF4"/>
    <w:rsid w:val="00C66EEF"/>
    <w:rsid w:val="00C7235E"/>
    <w:rsid w:val="00C7295C"/>
    <w:rsid w:val="00C75F46"/>
    <w:rsid w:val="00C76AC2"/>
    <w:rsid w:val="00C8446F"/>
    <w:rsid w:val="00C84C65"/>
    <w:rsid w:val="00C84D31"/>
    <w:rsid w:val="00C85521"/>
    <w:rsid w:val="00C86721"/>
    <w:rsid w:val="00C86908"/>
    <w:rsid w:val="00C9098D"/>
    <w:rsid w:val="00C90BEA"/>
    <w:rsid w:val="00C9137A"/>
    <w:rsid w:val="00C96780"/>
    <w:rsid w:val="00C97AA1"/>
    <w:rsid w:val="00CA06CF"/>
    <w:rsid w:val="00CA1BE2"/>
    <w:rsid w:val="00CA1EFB"/>
    <w:rsid w:val="00CA3ECC"/>
    <w:rsid w:val="00CA479F"/>
    <w:rsid w:val="00CA4DBA"/>
    <w:rsid w:val="00CB0E36"/>
    <w:rsid w:val="00CB10D3"/>
    <w:rsid w:val="00CB5DA4"/>
    <w:rsid w:val="00CC32E8"/>
    <w:rsid w:val="00CC4D62"/>
    <w:rsid w:val="00CC5F19"/>
    <w:rsid w:val="00CC65CC"/>
    <w:rsid w:val="00CD00A5"/>
    <w:rsid w:val="00CD1BF6"/>
    <w:rsid w:val="00CD2995"/>
    <w:rsid w:val="00CD31AB"/>
    <w:rsid w:val="00CD64FE"/>
    <w:rsid w:val="00CE0350"/>
    <w:rsid w:val="00CE11D7"/>
    <w:rsid w:val="00CE222B"/>
    <w:rsid w:val="00CE2251"/>
    <w:rsid w:val="00CF0C90"/>
    <w:rsid w:val="00CF15A2"/>
    <w:rsid w:val="00CF25AF"/>
    <w:rsid w:val="00CF2ECF"/>
    <w:rsid w:val="00CF4343"/>
    <w:rsid w:val="00D0274A"/>
    <w:rsid w:val="00D02FD4"/>
    <w:rsid w:val="00D03AD3"/>
    <w:rsid w:val="00D04FCE"/>
    <w:rsid w:val="00D066B6"/>
    <w:rsid w:val="00D06A71"/>
    <w:rsid w:val="00D072A0"/>
    <w:rsid w:val="00D0781D"/>
    <w:rsid w:val="00D12AD8"/>
    <w:rsid w:val="00D16AB0"/>
    <w:rsid w:val="00D21E1A"/>
    <w:rsid w:val="00D236D1"/>
    <w:rsid w:val="00D25F94"/>
    <w:rsid w:val="00D271B0"/>
    <w:rsid w:val="00D31214"/>
    <w:rsid w:val="00D32B7A"/>
    <w:rsid w:val="00D3500D"/>
    <w:rsid w:val="00D363EF"/>
    <w:rsid w:val="00D36F95"/>
    <w:rsid w:val="00D40E18"/>
    <w:rsid w:val="00D42904"/>
    <w:rsid w:val="00D467BB"/>
    <w:rsid w:val="00D61ACC"/>
    <w:rsid w:val="00D6390F"/>
    <w:rsid w:val="00D63FAE"/>
    <w:rsid w:val="00D648A6"/>
    <w:rsid w:val="00D653CE"/>
    <w:rsid w:val="00D67F69"/>
    <w:rsid w:val="00D71EEC"/>
    <w:rsid w:val="00D7545F"/>
    <w:rsid w:val="00D8254C"/>
    <w:rsid w:val="00D858DA"/>
    <w:rsid w:val="00D85C38"/>
    <w:rsid w:val="00D863EA"/>
    <w:rsid w:val="00D86D37"/>
    <w:rsid w:val="00D90C77"/>
    <w:rsid w:val="00DA2178"/>
    <w:rsid w:val="00DA2976"/>
    <w:rsid w:val="00DB1306"/>
    <w:rsid w:val="00DB1556"/>
    <w:rsid w:val="00DB38A3"/>
    <w:rsid w:val="00DB7637"/>
    <w:rsid w:val="00DB7B79"/>
    <w:rsid w:val="00DC3CFB"/>
    <w:rsid w:val="00DD1D00"/>
    <w:rsid w:val="00DD4D41"/>
    <w:rsid w:val="00DD559F"/>
    <w:rsid w:val="00DE125D"/>
    <w:rsid w:val="00DE173F"/>
    <w:rsid w:val="00DE6001"/>
    <w:rsid w:val="00DE77A2"/>
    <w:rsid w:val="00DF006A"/>
    <w:rsid w:val="00DF3A6F"/>
    <w:rsid w:val="00DF70EA"/>
    <w:rsid w:val="00DF74A5"/>
    <w:rsid w:val="00E0004F"/>
    <w:rsid w:val="00E0153D"/>
    <w:rsid w:val="00E02888"/>
    <w:rsid w:val="00E04F56"/>
    <w:rsid w:val="00E0503E"/>
    <w:rsid w:val="00E2135F"/>
    <w:rsid w:val="00E21719"/>
    <w:rsid w:val="00E25080"/>
    <w:rsid w:val="00E257A5"/>
    <w:rsid w:val="00E32479"/>
    <w:rsid w:val="00E34760"/>
    <w:rsid w:val="00E34883"/>
    <w:rsid w:val="00E41DAA"/>
    <w:rsid w:val="00E4446E"/>
    <w:rsid w:val="00E44526"/>
    <w:rsid w:val="00E44F98"/>
    <w:rsid w:val="00E464C4"/>
    <w:rsid w:val="00E470C4"/>
    <w:rsid w:val="00E55E67"/>
    <w:rsid w:val="00E63B3E"/>
    <w:rsid w:val="00E753AD"/>
    <w:rsid w:val="00E83B15"/>
    <w:rsid w:val="00E86DC9"/>
    <w:rsid w:val="00E87D43"/>
    <w:rsid w:val="00E9037C"/>
    <w:rsid w:val="00E97696"/>
    <w:rsid w:val="00EA1441"/>
    <w:rsid w:val="00EA16EC"/>
    <w:rsid w:val="00EA4A9E"/>
    <w:rsid w:val="00EA7F4C"/>
    <w:rsid w:val="00EC0AAD"/>
    <w:rsid w:val="00EC1D71"/>
    <w:rsid w:val="00EC2A4C"/>
    <w:rsid w:val="00EC65FD"/>
    <w:rsid w:val="00ED050F"/>
    <w:rsid w:val="00ED0C72"/>
    <w:rsid w:val="00ED0DA6"/>
    <w:rsid w:val="00ED3013"/>
    <w:rsid w:val="00ED422B"/>
    <w:rsid w:val="00ED5EFC"/>
    <w:rsid w:val="00ED6A9B"/>
    <w:rsid w:val="00ED7A61"/>
    <w:rsid w:val="00EE0908"/>
    <w:rsid w:val="00EE15E5"/>
    <w:rsid w:val="00EE1EB9"/>
    <w:rsid w:val="00EE2742"/>
    <w:rsid w:val="00EE3929"/>
    <w:rsid w:val="00EE3BBC"/>
    <w:rsid w:val="00EE5244"/>
    <w:rsid w:val="00EF1254"/>
    <w:rsid w:val="00EF296D"/>
    <w:rsid w:val="00EF31D8"/>
    <w:rsid w:val="00EF3452"/>
    <w:rsid w:val="00EF44FD"/>
    <w:rsid w:val="00EF6D06"/>
    <w:rsid w:val="00F007A5"/>
    <w:rsid w:val="00F00802"/>
    <w:rsid w:val="00F046D1"/>
    <w:rsid w:val="00F067C9"/>
    <w:rsid w:val="00F106E6"/>
    <w:rsid w:val="00F11897"/>
    <w:rsid w:val="00F176D8"/>
    <w:rsid w:val="00F23662"/>
    <w:rsid w:val="00F24C8E"/>
    <w:rsid w:val="00F25530"/>
    <w:rsid w:val="00F25710"/>
    <w:rsid w:val="00F31A20"/>
    <w:rsid w:val="00F34E95"/>
    <w:rsid w:val="00F44F00"/>
    <w:rsid w:val="00F457EF"/>
    <w:rsid w:val="00F46300"/>
    <w:rsid w:val="00F53D00"/>
    <w:rsid w:val="00F53EDF"/>
    <w:rsid w:val="00F60C31"/>
    <w:rsid w:val="00F60E4A"/>
    <w:rsid w:val="00F62003"/>
    <w:rsid w:val="00F63006"/>
    <w:rsid w:val="00F656AE"/>
    <w:rsid w:val="00F6593D"/>
    <w:rsid w:val="00F70B15"/>
    <w:rsid w:val="00F72F20"/>
    <w:rsid w:val="00F74652"/>
    <w:rsid w:val="00F74EFD"/>
    <w:rsid w:val="00F777B9"/>
    <w:rsid w:val="00F84139"/>
    <w:rsid w:val="00F85A57"/>
    <w:rsid w:val="00F8615D"/>
    <w:rsid w:val="00F8639B"/>
    <w:rsid w:val="00F915B4"/>
    <w:rsid w:val="00F91999"/>
    <w:rsid w:val="00F93AA4"/>
    <w:rsid w:val="00F963BB"/>
    <w:rsid w:val="00F97A28"/>
    <w:rsid w:val="00FA2C74"/>
    <w:rsid w:val="00FA590E"/>
    <w:rsid w:val="00FB7F23"/>
    <w:rsid w:val="00FC06DE"/>
    <w:rsid w:val="00FC56B2"/>
    <w:rsid w:val="00FD30B3"/>
    <w:rsid w:val="00FD3D1C"/>
    <w:rsid w:val="00FE0B69"/>
    <w:rsid w:val="00FF05C4"/>
    <w:rsid w:val="00FF2105"/>
    <w:rsid w:val="00FF5547"/>
    <w:rsid w:val="00FF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C17E7-28E8-4296-9544-C45C43986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2</Characters>
  <Application>Microsoft Office Word</Application>
  <DocSecurity>0</DocSecurity>
  <Lines>2</Lines>
  <Paragraphs>1</Paragraphs>
  <ScaleCrop>false</ScaleCrop>
  <Company>HP Inc.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1</cp:revision>
  <dcterms:created xsi:type="dcterms:W3CDTF">2025-06-26T10:48:00Z</dcterms:created>
  <dcterms:modified xsi:type="dcterms:W3CDTF">2025-06-26T10:49:00Z</dcterms:modified>
</cp:coreProperties>
</file>